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10AC" w:rsidRPr="00826C94" w:rsidRDefault="002410AC" w:rsidP="002410AC">
      <w:pPr>
        <w:spacing w:line="480" w:lineRule="auto"/>
        <w:rPr>
          <w:lang w:val="en-US"/>
        </w:rPr>
      </w:pPr>
      <w:r w:rsidRPr="00826C94">
        <w:rPr>
          <w:lang w:val="en-US"/>
        </w:rPr>
        <w:t>APPENDIX</w:t>
      </w:r>
      <w:r w:rsidR="00DF7467" w:rsidRPr="00826C94">
        <w:rPr>
          <w:lang w:val="en-US"/>
        </w:rPr>
        <w:t xml:space="preserve"> I</w:t>
      </w:r>
      <w:r w:rsidR="004203E2" w:rsidRPr="00826C94">
        <w:rPr>
          <w:lang w:val="en-US"/>
        </w:rPr>
        <w:t>I</w:t>
      </w:r>
    </w:p>
    <w:p w:rsidR="00826C94" w:rsidRPr="00CF3FAC" w:rsidRDefault="0068109D" w:rsidP="004B60FA">
      <w:pPr>
        <w:rPr>
          <w:sz w:val="22"/>
          <w:szCs w:val="22"/>
        </w:rPr>
      </w:pPr>
      <w:r w:rsidRPr="00CF3FAC">
        <w:rPr>
          <w:sz w:val="22"/>
          <w:szCs w:val="22"/>
        </w:rPr>
        <w:t xml:space="preserve">The Critical </w:t>
      </w:r>
      <w:r w:rsidRPr="00B47841">
        <w:rPr>
          <w:sz w:val="22"/>
          <w:szCs w:val="22"/>
        </w:rPr>
        <w:t>Appraisal Skills Program</w:t>
      </w:r>
      <w:r w:rsidR="00CF3FAC" w:rsidRPr="00B47841">
        <w:rPr>
          <w:sz w:val="22"/>
          <w:szCs w:val="22"/>
        </w:rPr>
        <w:t>me</w:t>
      </w:r>
      <w:r w:rsidRPr="00B47841">
        <w:rPr>
          <w:sz w:val="22"/>
          <w:szCs w:val="22"/>
        </w:rPr>
        <w:t xml:space="preserve"> </w:t>
      </w:r>
      <w:r w:rsidRPr="00B47841">
        <w:rPr>
          <w:sz w:val="22"/>
          <w:szCs w:val="22"/>
        </w:rPr>
        <w:fldChar w:fldCharType="begin"/>
      </w:r>
      <w:r w:rsidRPr="00B47841">
        <w:rPr>
          <w:sz w:val="22"/>
          <w:szCs w:val="22"/>
        </w:rPr>
        <w:instrText xml:space="preserve"> ADDIN EN.CITE &lt;EndNote&gt;&lt;Cite&gt;&lt;Author&gt;CASP&lt;/Author&gt;&lt;Year&gt;2013&lt;/Year&gt;&lt;RecNum&gt;5&lt;/RecNum&gt;&lt;DisplayText&gt;(CASP, 2013)&lt;/DisplayText&gt;&lt;record&gt;&lt;rec-number&gt;5&lt;/rec-number&gt;&lt;foreign-keys&gt;&lt;key app="EN" db-id="ssw2apfruzrrf0ede27v2semverw0psw9tr5"&gt;5&lt;/key&gt;&lt;/foreign-keys&gt;&lt;ref-type name="Figure"&gt;37&lt;/ref-type&gt;&lt;contributors&gt;&lt;authors&gt;&lt;author&gt;CASP&lt;/author&gt;&lt;/authors&gt;&lt;/contributors&gt;&lt;auth-address&gt;c/o Better Value Healthcare Ltd Summertown Pavilion&amp;#xD;Middle Way, Oxford &amp;#xD;OX2 7LG&lt;/auth-address&gt;&lt;titles&gt;&lt;title&gt;CRITICAL APPRAISAL SKILLS PROGRAMME&lt;/title&gt;&lt;/titles&gt;&lt;dates&gt;&lt;year&gt;2013&lt;/year&gt;&lt;/dates&gt;&lt;publisher&gt;CASP UK&lt;/publisher&gt;&lt;urls&gt;&lt;related-urls&gt;&lt;url&gt;http://www.casp-uk.net/&lt;/url&gt;&lt;/related-urls&gt;&lt;/urls&gt;&lt;language&gt;English&lt;/language&gt;&lt;/record&gt;&lt;/Cite&gt;&lt;/EndNote&gt;</w:instrText>
      </w:r>
      <w:r w:rsidRPr="00B47841">
        <w:rPr>
          <w:sz w:val="22"/>
          <w:szCs w:val="22"/>
        </w:rPr>
        <w:fldChar w:fldCharType="separate"/>
      </w:r>
      <w:r w:rsidRPr="00B47841">
        <w:rPr>
          <w:sz w:val="22"/>
          <w:szCs w:val="22"/>
        </w:rPr>
        <w:t>(</w:t>
      </w:r>
      <w:hyperlink w:anchor="_ENREF_5" w:tooltip="CASP, 2013 #5" w:history="1">
        <w:r w:rsidRPr="00B47841">
          <w:rPr>
            <w:rStyle w:val="Hyperkobling"/>
            <w:sz w:val="22"/>
            <w:szCs w:val="22"/>
            <w:u w:val="none"/>
          </w:rPr>
          <w:t>CASP, 2013</w:t>
        </w:r>
      </w:hyperlink>
      <w:r w:rsidRPr="00B47841">
        <w:rPr>
          <w:sz w:val="22"/>
          <w:szCs w:val="22"/>
        </w:rPr>
        <w:t>)</w:t>
      </w:r>
      <w:r w:rsidRPr="00B47841">
        <w:rPr>
          <w:sz w:val="22"/>
          <w:szCs w:val="22"/>
        </w:rPr>
        <w:fldChar w:fldCharType="end"/>
      </w:r>
      <w:r w:rsidR="00CF3FAC" w:rsidRPr="00B47841">
        <w:rPr>
          <w:i/>
          <w:sz w:val="22"/>
          <w:szCs w:val="22"/>
        </w:rPr>
        <w:t xml:space="preserve"> </w:t>
      </w:r>
      <w:r w:rsidRPr="00B47841">
        <w:rPr>
          <w:sz w:val="22"/>
          <w:szCs w:val="22"/>
        </w:rPr>
        <w:t>quality assessment of the studies; a methodological checklist of key criteria relevant to quali</w:t>
      </w:r>
      <w:r w:rsidR="00826C94" w:rsidRPr="00B47841">
        <w:rPr>
          <w:sz w:val="22"/>
          <w:szCs w:val="22"/>
        </w:rPr>
        <w:t>tative studies.</w:t>
      </w:r>
      <w:r w:rsidR="004B60FA" w:rsidRPr="00B47841">
        <w:rPr>
          <w:sz w:val="22"/>
          <w:szCs w:val="22"/>
        </w:rPr>
        <w:t xml:space="preserve"> Overview of the results from the included papers </w:t>
      </w:r>
      <w:r w:rsidR="00CF3FAC" w:rsidRPr="00B47841">
        <w:rPr>
          <w:sz w:val="22"/>
          <w:szCs w:val="22"/>
        </w:rPr>
        <w:t xml:space="preserve">based on </w:t>
      </w:r>
      <w:r w:rsidR="004B60FA" w:rsidRPr="00B47841">
        <w:rPr>
          <w:sz w:val="22"/>
          <w:szCs w:val="22"/>
        </w:rPr>
        <w:t>questions</w:t>
      </w:r>
      <w:bookmarkStart w:id="0" w:name="_GoBack"/>
      <w:bookmarkEnd w:id="0"/>
      <w:r w:rsidR="004B60FA" w:rsidRPr="00B47841">
        <w:rPr>
          <w:sz w:val="22"/>
          <w:szCs w:val="22"/>
        </w:rPr>
        <w:t xml:space="preserve"> 1-10 from the CASP checklist.</w:t>
      </w:r>
      <w:r w:rsidR="00510AE6" w:rsidRPr="00B47841">
        <w:rPr>
          <w:sz w:val="22"/>
          <w:szCs w:val="22"/>
        </w:rPr>
        <w:t xml:space="preserve"> </w:t>
      </w:r>
      <w:r w:rsidR="00826C94" w:rsidRPr="00B47841">
        <w:rPr>
          <w:sz w:val="22"/>
          <w:szCs w:val="22"/>
        </w:rPr>
        <w:t>Example of</w:t>
      </w:r>
      <w:r w:rsidRPr="00B47841">
        <w:rPr>
          <w:sz w:val="22"/>
          <w:szCs w:val="22"/>
        </w:rPr>
        <w:t xml:space="preserve"> assessment</w:t>
      </w:r>
      <w:r w:rsidR="00826C94" w:rsidRPr="00B47841">
        <w:rPr>
          <w:sz w:val="22"/>
          <w:szCs w:val="22"/>
        </w:rPr>
        <w:t xml:space="preserve">: Y: </w:t>
      </w:r>
      <w:r w:rsidR="0008181E" w:rsidRPr="00B47841">
        <w:rPr>
          <w:sz w:val="22"/>
          <w:szCs w:val="22"/>
        </w:rPr>
        <w:t xml:space="preserve"> </w:t>
      </w:r>
      <w:r w:rsidR="00826C94" w:rsidRPr="00B47841">
        <w:rPr>
          <w:sz w:val="22"/>
          <w:szCs w:val="22"/>
        </w:rPr>
        <w:t>yes, N: no, U: unclear, H:</w:t>
      </w:r>
      <w:r w:rsidR="00826C94" w:rsidRPr="00CF3FAC">
        <w:rPr>
          <w:sz w:val="22"/>
          <w:szCs w:val="22"/>
        </w:rPr>
        <w:t xml:space="preserve"> high L: Low</w:t>
      </w:r>
    </w:p>
    <w:p w:rsidR="00A06444" w:rsidRPr="00CF3FAC" w:rsidRDefault="00A06444" w:rsidP="004B60FA">
      <w:pPr>
        <w:rPr>
          <w:sz w:val="22"/>
          <w:szCs w:val="22"/>
        </w:rPr>
      </w:pPr>
    </w:p>
    <w:tbl>
      <w:tblPr>
        <w:tblStyle w:val="Tabellrutenett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245"/>
        <w:gridCol w:w="268"/>
        <w:gridCol w:w="284"/>
        <w:gridCol w:w="283"/>
        <w:gridCol w:w="284"/>
        <w:gridCol w:w="283"/>
        <w:gridCol w:w="284"/>
      </w:tblGrid>
      <w:tr w:rsidR="0008181E" w:rsidRPr="00CF3FAC" w:rsidTr="0008181E">
        <w:trPr>
          <w:trHeight w:val="328"/>
        </w:trPr>
        <w:tc>
          <w:tcPr>
            <w:tcW w:w="7245" w:type="dxa"/>
          </w:tcPr>
          <w:p w:rsidR="0008181E" w:rsidRPr="00B47841" w:rsidRDefault="0008181E" w:rsidP="00826C94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val="nb-NO" w:eastAsia="en-US"/>
              </w:rPr>
            </w:pPr>
            <w:r w:rsidRPr="00B47841">
              <w:rPr>
                <w:rFonts w:ascii="Times New Roman" w:hAnsi="Times New Roman" w:cs="Times New Roman"/>
                <w:sz w:val="22"/>
                <w:szCs w:val="22"/>
                <w:lang w:val="nb-NO" w:eastAsia="en-US"/>
              </w:rPr>
              <w:t>Author/</w:t>
            </w:r>
            <w:proofErr w:type="spellStart"/>
            <w:r w:rsidRPr="00B47841">
              <w:rPr>
                <w:rFonts w:ascii="Times New Roman" w:hAnsi="Times New Roman" w:cs="Times New Roman"/>
                <w:sz w:val="22"/>
                <w:szCs w:val="22"/>
                <w:lang w:val="nb-NO" w:eastAsia="en-US"/>
              </w:rPr>
              <w:t>title</w:t>
            </w:r>
            <w:proofErr w:type="spellEnd"/>
            <w:r w:rsidRPr="00B47841">
              <w:rPr>
                <w:rFonts w:ascii="Times New Roman" w:hAnsi="Times New Roman" w:cs="Times New Roman"/>
                <w:sz w:val="22"/>
                <w:szCs w:val="22"/>
                <w:lang w:val="nb-NO" w:eastAsia="en-US"/>
              </w:rPr>
              <w:t>:  Luker et al</w:t>
            </w:r>
            <w:r w:rsidR="00CF3FAC" w:rsidRPr="00B47841">
              <w:rPr>
                <w:rFonts w:ascii="Times New Roman" w:hAnsi="Times New Roman" w:cs="Times New Roman"/>
                <w:b/>
                <w:sz w:val="22"/>
                <w:szCs w:val="22"/>
                <w:u w:val="single"/>
                <w:lang w:val="nb-NO" w:eastAsia="en-US"/>
              </w:rPr>
              <w:t>.,</w:t>
            </w:r>
            <w:r w:rsidRPr="00B47841">
              <w:rPr>
                <w:rFonts w:ascii="Times New Roman" w:hAnsi="Times New Roman" w:cs="Times New Roman"/>
                <w:sz w:val="22"/>
                <w:szCs w:val="22"/>
                <w:lang w:val="nb-NO" w:eastAsia="en-US"/>
              </w:rPr>
              <w:t xml:space="preserve"> 2016</w:t>
            </w:r>
          </w:p>
        </w:tc>
        <w:tc>
          <w:tcPr>
            <w:tcW w:w="268" w:type="dxa"/>
          </w:tcPr>
          <w:p w:rsidR="0008181E" w:rsidRPr="00CF3FAC" w:rsidRDefault="0008181E" w:rsidP="0008181E">
            <w:pPr>
              <w:suppressAutoHyphens w:val="0"/>
              <w:rPr>
                <w:sz w:val="22"/>
                <w:szCs w:val="22"/>
                <w:lang w:eastAsia="en-US"/>
              </w:rPr>
            </w:pPr>
            <w:r w:rsidRPr="00CF3FAC">
              <w:rPr>
                <w:sz w:val="22"/>
                <w:szCs w:val="22"/>
                <w:lang w:eastAsia="en-US"/>
              </w:rPr>
              <w:t>Y</w:t>
            </w:r>
          </w:p>
        </w:tc>
        <w:tc>
          <w:tcPr>
            <w:tcW w:w="284" w:type="dxa"/>
          </w:tcPr>
          <w:p w:rsidR="0008181E" w:rsidRPr="00CF3FAC" w:rsidRDefault="0008181E" w:rsidP="0068109D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CF3FAC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283" w:type="dxa"/>
          </w:tcPr>
          <w:p w:rsidR="0008181E" w:rsidRPr="00CF3FAC" w:rsidRDefault="0008181E" w:rsidP="0068109D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CF3FAC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284" w:type="dxa"/>
          </w:tcPr>
          <w:p w:rsidR="0008181E" w:rsidRPr="00CF3FAC" w:rsidRDefault="0008181E" w:rsidP="0068109D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CF3FAC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H</w:t>
            </w:r>
          </w:p>
        </w:tc>
        <w:tc>
          <w:tcPr>
            <w:tcW w:w="283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CF3FAC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284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CF3FAC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L</w:t>
            </w:r>
          </w:p>
        </w:tc>
      </w:tr>
      <w:tr w:rsidR="0008181E" w:rsidRPr="00CF3FAC" w:rsidTr="0008181E">
        <w:trPr>
          <w:trHeight w:val="168"/>
        </w:trPr>
        <w:tc>
          <w:tcPr>
            <w:tcW w:w="7245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CF3FAC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1. Was there a clear statement of the aims of the research?</w:t>
            </w:r>
          </w:p>
        </w:tc>
        <w:tc>
          <w:tcPr>
            <w:tcW w:w="268" w:type="dxa"/>
          </w:tcPr>
          <w:p w:rsidR="0008181E" w:rsidRPr="00CF3FAC" w:rsidRDefault="0008181E" w:rsidP="0008181E">
            <w:pPr>
              <w:rPr>
                <w:sz w:val="22"/>
                <w:szCs w:val="22"/>
                <w:lang w:eastAsia="en-US"/>
              </w:rPr>
            </w:pPr>
            <w:r w:rsidRPr="00CF3FAC">
              <w:rPr>
                <w:sz w:val="22"/>
                <w:szCs w:val="22"/>
                <w:lang w:eastAsia="en-US"/>
              </w:rPr>
              <w:t>*</w:t>
            </w:r>
          </w:p>
        </w:tc>
        <w:tc>
          <w:tcPr>
            <w:tcW w:w="284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CF3FAC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284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08181E" w:rsidRPr="00CF3FAC" w:rsidTr="0008181E">
        <w:trPr>
          <w:trHeight w:val="246"/>
        </w:trPr>
        <w:tc>
          <w:tcPr>
            <w:tcW w:w="7245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CF3FAC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2. Is a qualitative methodology appropriate?</w:t>
            </w:r>
          </w:p>
        </w:tc>
        <w:tc>
          <w:tcPr>
            <w:tcW w:w="268" w:type="dxa"/>
          </w:tcPr>
          <w:p w:rsidR="0008181E" w:rsidRPr="00CF3FAC" w:rsidRDefault="0008181E" w:rsidP="0008181E">
            <w:pPr>
              <w:rPr>
                <w:sz w:val="22"/>
                <w:szCs w:val="22"/>
                <w:lang w:eastAsia="en-US"/>
              </w:rPr>
            </w:pPr>
            <w:r w:rsidRPr="00CF3FAC">
              <w:rPr>
                <w:sz w:val="22"/>
                <w:szCs w:val="22"/>
                <w:lang w:eastAsia="en-US"/>
              </w:rPr>
              <w:t>*</w:t>
            </w:r>
          </w:p>
        </w:tc>
        <w:tc>
          <w:tcPr>
            <w:tcW w:w="284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08181E" w:rsidRPr="00CF3FAC" w:rsidTr="0008181E">
        <w:trPr>
          <w:trHeight w:val="180"/>
        </w:trPr>
        <w:tc>
          <w:tcPr>
            <w:tcW w:w="7245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CF3FAC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3. Was the research design appropriate to address the aims of the research?</w:t>
            </w:r>
          </w:p>
        </w:tc>
        <w:tc>
          <w:tcPr>
            <w:tcW w:w="268" w:type="dxa"/>
          </w:tcPr>
          <w:p w:rsidR="0008181E" w:rsidRPr="00CF3FAC" w:rsidRDefault="0008181E" w:rsidP="0008181E">
            <w:pPr>
              <w:rPr>
                <w:sz w:val="22"/>
                <w:szCs w:val="22"/>
                <w:lang w:eastAsia="en-US"/>
              </w:rPr>
            </w:pPr>
            <w:r w:rsidRPr="00CF3FAC">
              <w:rPr>
                <w:sz w:val="22"/>
                <w:szCs w:val="22"/>
                <w:lang w:eastAsia="en-US"/>
              </w:rPr>
              <w:t>*</w:t>
            </w:r>
          </w:p>
        </w:tc>
        <w:tc>
          <w:tcPr>
            <w:tcW w:w="284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08181E" w:rsidRPr="00CF3FAC" w:rsidTr="0008181E">
        <w:trPr>
          <w:trHeight w:val="180"/>
        </w:trPr>
        <w:tc>
          <w:tcPr>
            <w:tcW w:w="7245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CF3FAC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4. Was the recruitment strategy appropriate to the aims of the research?</w:t>
            </w:r>
          </w:p>
        </w:tc>
        <w:tc>
          <w:tcPr>
            <w:tcW w:w="268" w:type="dxa"/>
          </w:tcPr>
          <w:p w:rsidR="0008181E" w:rsidRPr="00CF3FAC" w:rsidRDefault="0008181E" w:rsidP="0008181E">
            <w:pPr>
              <w:rPr>
                <w:sz w:val="22"/>
                <w:szCs w:val="22"/>
                <w:lang w:eastAsia="en-US"/>
              </w:rPr>
            </w:pPr>
            <w:r w:rsidRPr="00CF3FAC">
              <w:rPr>
                <w:sz w:val="22"/>
                <w:szCs w:val="22"/>
                <w:lang w:eastAsia="en-US"/>
              </w:rPr>
              <w:t>*</w:t>
            </w:r>
          </w:p>
        </w:tc>
        <w:tc>
          <w:tcPr>
            <w:tcW w:w="284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08181E" w:rsidRPr="00CF3FAC" w:rsidTr="0008181E">
        <w:trPr>
          <w:trHeight w:val="168"/>
        </w:trPr>
        <w:tc>
          <w:tcPr>
            <w:tcW w:w="7245" w:type="dxa"/>
          </w:tcPr>
          <w:p w:rsidR="0008181E" w:rsidRPr="00CF3FAC" w:rsidRDefault="0008181E" w:rsidP="004A3EF8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CF3FAC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5. Was the data collected in a way that addressed the research issue?</w:t>
            </w:r>
          </w:p>
        </w:tc>
        <w:tc>
          <w:tcPr>
            <w:tcW w:w="268" w:type="dxa"/>
          </w:tcPr>
          <w:p w:rsidR="0008181E" w:rsidRPr="00CF3FAC" w:rsidRDefault="0008181E" w:rsidP="0008181E">
            <w:pPr>
              <w:rPr>
                <w:sz w:val="22"/>
                <w:szCs w:val="22"/>
                <w:lang w:eastAsia="en-US"/>
              </w:rPr>
            </w:pPr>
            <w:r w:rsidRPr="00CF3FAC">
              <w:rPr>
                <w:sz w:val="22"/>
                <w:szCs w:val="22"/>
                <w:lang w:eastAsia="en-US"/>
              </w:rPr>
              <w:t>*</w:t>
            </w:r>
          </w:p>
        </w:tc>
        <w:tc>
          <w:tcPr>
            <w:tcW w:w="284" w:type="dxa"/>
          </w:tcPr>
          <w:p w:rsidR="0008181E" w:rsidRPr="00CF3FAC" w:rsidRDefault="0008181E" w:rsidP="0068109D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08181E" w:rsidRPr="00CF3FAC" w:rsidRDefault="0008181E" w:rsidP="0068109D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</w:tcPr>
          <w:p w:rsidR="0008181E" w:rsidRPr="00CF3FAC" w:rsidRDefault="0008181E" w:rsidP="0068109D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08181E" w:rsidRPr="00CF3FAC" w:rsidRDefault="0008181E" w:rsidP="0068109D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</w:tcPr>
          <w:p w:rsidR="0008181E" w:rsidRPr="00CF3FAC" w:rsidRDefault="0008181E" w:rsidP="0068109D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08181E" w:rsidRPr="00CF3FAC" w:rsidTr="0008181E">
        <w:trPr>
          <w:trHeight w:val="249"/>
        </w:trPr>
        <w:tc>
          <w:tcPr>
            <w:tcW w:w="7245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CF3FAC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6. Has the relationship between researcher and participants been adequately considered?</w:t>
            </w:r>
          </w:p>
        </w:tc>
        <w:tc>
          <w:tcPr>
            <w:tcW w:w="268" w:type="dxa"/>
          </w:tcPr>
          <w:p w:rsidR="0008181E" w:rsidRPr="00CF3FAC" w:rsidRDefault="0008181E">
            <w:pPr>
              <w:suppressAutoHyphens w:val="0"/>
              <w:rPr>
                <w:sz w:val="22"/>
                <w:szCs w:val="22"/>
                <w:lang w:eastAsia="en-US"/>
              </w:rPr>
            </w:pPr>
            <w:r w:rsidRPr="00CF3FAC">
              <w:rPr>
                <w:sz w:val="22"/>
                <w:szCs w:val="22"/>
                <w:lang w:eastAsia="en-US"/>
              </w:rPr>
              <w:t>*</w:t>
            </w:r>
          </w:p>
          <w:p w:rsidR="0008181E" w:rsidRPr="00CF3FAC" w:rsidRDefault="0008181E" w:rsidP="0008181E">
            <w:pPr>
              <w:rPr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</w:tcPr>
          <w:p w:rsidR="0008181E" w:rsidRPr="00CF3FAC" w:rsidRDefault="0008181E" w:rsidP="0068109D">
            <w:pPr>
              <w:rPr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08181E" w:rsidRPr="00CF3FAC" w:rsidRDefault="0008181E" w:rsidP="0068109D">
            <w:pPr>
              <w:suppressAutoHyphens w:val="0"/>
              <w:rPr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</w:tcPr>
          <w:p w:rsidR="0008181E" w:rsidRPr="00CF3FAC" w:rsidRDefault="0008181E" w:rsidP="0068109D">
            <w:pPr>
              <w:suppressAutoHyphens w:val="0"/>
              <w:rPr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08181E" w:rsidRPr="00CF3FAC" w:rsidRDefault="0008181E" w:rsidP="0068109D">
            <w:pPr>
              <w:suppressAutoHyphens w:val="0"/>
              <w:rPr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</w:tcPr>
          <w:p w:rsidR="0008181E" w:rsidRPr="00CF3FAC" w:rsidRDefault="0008181E" w:rsidP="0068109D">
            <w:pPr>
              <w:suppressAutoHyphens w:val="0"/>
              <w:rPr>
                <w:sz w:val="22"/>
                <w:szCs w:val="22"/>
                <w:lang w:eastAsia="en-US"/>
              </w:rPr>
            </w:pPr>
          </w:p>
        </w:tc>
      </w:tr>
      <w:tr w:rsidR="0008181E" w:rsidRPr="00CF3FAC" w:rsidTr="0008181E">
        <w:trPr>
          <w:trHeight w:val="266"/>
        </w:trPr>
        <w:tc>
          <w:tcPr>
            <w:tcW w:w="7245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CF3FAC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7. Have ethical issues been taken into consideration?</w:t>
            </w:r>
          </w:p>
        </w:tc>
        <w:tc>
          <w:tcPr>
            <w:tcW w:w="268" w:type="dxa"/>
          </w:tcPr>
          <w:p w:rsidR="0008181E" w:rsidRPr="00CF3FAC" w:rsidRDefault="0008181E" w:rsidP="0008181E">
            <w:pPr>
              <w:rPr>
                <w:sz w:val="22"/>
                <w:szCs w:val="22"/>
                <w:lang w:eastAsia="en-US"/>
              </w:rPr>
            </w:pPr>
            <w:r w:rsidRPr="00CF3FAC">
              <w:rPr>
                <w:sz w:val="22"/>
                <w:szCs w:val="22"/>
                <w:lang w:eastAsia="en-US"/>
              </w:rPr>
              <w:t>*</w:t>
            </w:r>
          </w:p>
        </w:tc>
        <w:tc>
          <w:tcPr>
            <w:tcW w:w="284" w:type="dxa"/>
          </w:tcPr>
          <w:p w:rsidR="0008181E" w:rsidRPr="00CF3FAC" w:rsidRDefault="0008181E" w:rsidP="0068109D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</w:tcPr>
          <w:p w:rsidR="0008181E" w:rsidRPr="00CF3FAC" w:rsidRDefault="0008181E" w:rsidP="0068109D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08181E" w:rsidRPr="00CF3FAC" w:rsidRDefault="0008181E" w:rsidP="0068109D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</w:tcPr>
          <w:p w:rsidR="0008181E" w:rsidRPr="00CF3FAC" w:rsidRDefault="0008181E" w:rsidP="0068109D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08181E" w:rsidRPr="00CF3FAC" w:rsidTr="0008181E">
        <w:trPr>
          <w:trHeight w:val="270"/>
        </w:trPr>
        <w:tc>
          <w:tcPr>
            <w:tcW w:w="7245" w:type="dxa"/>
          </w:tcPr>
          <w:p w:rsidR="0008181E" w:rsidRPr="00CF3FAC" w:rsidRDefault="0008181E" w:rsidP="00826C94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CF3FAC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8. Was the data analysis sufficiently rigorous?</w:t>
            </w:r>
          </w:p>
        </w:tc>
        <w:tc>
          <w:tcPr>
            <w:tcW w:w="268" w:type="dxa"/>
          </w:tcPr>
          <w:p w:rsidR="0008181E" w:rsidRPr="00CF3FAC" w:rsidRDefault="0008181E" w:rsidP="0008181E">
            <w:pPr>
              <w:suppressAutoHyphens w:val="0"/>
              <w:rPr>
                <w:sz w:val="22"/>
                <w:szCs w:val="22"/>
                <w:lang w:eastAsia="en-US"/>
              </w:rPr>
            </w:pPr>
            <w:r w:rsidRPr="00CF3FAC">
              <w:rPr>
                <w:sz w:val="22"/>
                <w:szCs w:val="22"/>
                <w:lang w:eastAsia="en-US"/>
              </w:rPr>
              <w:t>*</w:t>
            </w:r>
          </w:p>
        </w:tc>
        <w:tc>
          <w:tcPr>
            <w:tcW w:w="284" w:type="dxa"/>
          </w:tcPr>
          <w:p w:rsidR="0008181E" w:rsidRPr="00CF3FAC" w:rsidRDefault="0008181E" w:rsidP="0068109D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</w:tcPr>
          <w:p w:rsidR="0008181E" w:rsidRPr="00CF3FAC" w:rsidRDefault="0008181E" w:rsidP="0068109D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08181E" w:rsidRPr="00CF3FAC" w:rsidRDefault="0008181E" w:rsidP="0068109D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</w:tcPr>
          <w:p w:rsidR="0008181E" w:rsidRPr="00CF3FAC" w:rsidRDefault="0008181E" w:rsidP="0068109D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08181E" w:rsidRPr="00CF3FAC" w:rsidTr="0008181E">
        <w:trPr>
          <w:trHeight w:val="172"/>
        </w:trPr>
        <w:tc>
          <w:tcPr>
            <w:tcW w:w="7245" w:type="dxa"/>
          </w:tcPr>
          <w:p w:rsidR="0008181E" w:rsidRPr="00CF3FAC" w:rsidRDefault="0008181E" w:rsidP="00826C94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CF3FAC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9. Is there a clear statement of findings?</w:t>
            </w:r>
          </w:p>
        </w:tc>
        <w:tc>
          <w:tcPr>
            <w:tcW w:w="268" w:type="dxa"/>
          </w:tcPr>
          <w:p w:rsidR="0008181E" w:rsidRPr="00CF3FAC" w:rsidRDefault="0008181E" w:rsidP="0008181E">
            <w:pPr>
              <w:suppressAutoHyphens w:val="0"/>
              <w:rPr>
                <w:sz w:val="22"/>
                <w:szCs w:val="22"/>
                <w:lang w:eastAsia="en-US"/>
              </w:rPr>
            </w:pPr>
            <w:r w:rsidRPr="00CF3FAC">
              <w:rPr>
                <w:sz w:val="22"/>
                <w:szCs w:val="22"/>
                <w:lang w:eastAsia="en-US"/>
              </w:rPr>
              <w:t>*</w:t>
            </w:r>
          </w:p>
        </w:tc>
        <w:tc>
          <w:tcPr>
            <w:tcW w:w="284" w:type="dxa"/>
          </w:tcPr>
          <w:p w:rsidR="0008181E" w:rsidRPr="00CF3FAC" w:rsidRDefault="0008181E" w:rsidP="0068109D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</w:tcPr>
          <w:p w:rsidR="0008181E" w:rsidRPr="00CF3FAC" w:rsidRDefault="0008181E" w:rsidP="0068109D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08181E" w:rsidRPr="00CF3FAC" w:rsidRDefault="0008181E" w:rsidP="0068109D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</w:tcPr>
          <w:p w:rsidR="0008181E" w:rsidRPr="00CF3FAC" w:rsidRDefault="0008181E" w:rsidP="0068109D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08181E" w:rsidRPr="00CF3FAC" w:rsidTr="0008181E">
        <w:trPr>
          <w:trHeight w:val="284"/>
        </w:trPr>
        <w:tc>
          <w:tcPr>
            <w:tcW w:w="7245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CF3FAC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10. How valuable is the research?</w:t>
            </w:r>
          </w:p>
        </w:tc>
        <w:tc>
          <w:tcPr>
            <w:tcW w:w="268" w:type="dxa"/>
          </w:tcPr>
          <w:p w:rsidR="0008181E" w:rsidRPr="00CF3FAC" w:rsidRDefault="0008181E" w:rsidP="0008181E">
            <w:pPr>
              <w:rPr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</w:tcPr>
          <w:p w:rsidR="0008181E" w:rsidRPr="00CF3FAC" w:rsidRDefault="0008181E" w:rsidP="0068109D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08181E" w:rsidRPr="00CF3FAC" w:rsidRDefault="0008181E" w:rsidP="0068109D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</w:tcPr>
          <w:p w:rsidR="0008181E" w:rsidRPr="00CF3FAC" w:rsidRDefault="0008181E" w:rsidP="0068109D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CF3FAC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283" w:type="dxa"/>
          </w:tcPr>
          <w:p w:rsidR="0008181E" w:rsidRPr="00CF3FAC" w:rsidRDefault="0008181E" w:rsidP="0068109D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4" w:type="dxa"/>
          </w:tcPr>
          <w:p w:rsidR="0008181E" w:rsidRPr="00CF3FAC" w:rsidRDefault="0008181E" w:rsidP="0068109D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</w:tbl>
    <w:p w:rsidR="00505D5C" w:rsidRPr="00CF3FAC" w:rsidRDefault="00505D5C" w:rsidP="00131C60">
      <w:pPr>
        <w:spacing w:line="480" w:lineRule="auto"/>
        <w:rPr>
          <w:sz w:val="22"/>
          <w:szCs w:val="22"/>
        </w:rPr>
      </w:pPr>
    </w:p>
    <w:tbl>
      <w:tblPr>
        <w:tblW w:w="0" w:type="auto"/>
        <w:tblInd w:w="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8"/>
        <w:gridCol w:w="3226"/>
        <w:gridCol w:w="567"/>
        <w:gridCol w:w="567"/>
        <w:gridCol w:w="567"/>
        <w:gridCol w:w="567"/>
        <w:gridCol w:w="567"/>
        <w:gridCol w:w="567"/>
        <w:gridCol w:w="425"/>
        <w:gridCol w:w="426"/>
        <w:gridCol w:w="567"/>
        <w:gridCol w:w="567"/>
      </w:tblGrid>
      <w:tr w:rsidR="00505D5C" w:rsidRPr="00CF3FAC" w:rsidTr="00CD0728">
        <w:trPr>
          <w:trHeight w:val="260"/>
        </w:trPr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5D5C" w:rsidRPr="00CF3FAC" w:rsidRDefault="00505D5C" w:rsidP="00B81C5A">
            <w:pPr>
              <w:suppressAutoHyphens w:val="0"/>
              <w:rPr>
                <w:rFonts w:eastAsia="Calibri"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32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0728" w:rsidRPr="00CF3FAC" w:rsidRDefault="00505D5C" w:rsidP="00B81C5A">
            <w:pPr>
              <w:suppressAutoHyphens w:val="0"/>
              <w:rPr>
                <w:rFonts w:eastAsia="Calibri"/>
                <w:b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/>
                <w:bCs/>
                <w:sz w:val="22"/>
                <w:szCs w:val="22"/>
                <w:lang w:eastAsia="en-US"/>
              </w:rPr>
              <w:t>Stud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05D5C" w:rsidRPr="00CF3FAC" w:rsidRDefault="00505D5C" w:rsidP="00B81C5A">
            <w:pPr>
              <w:suppressAutoHyphens w:val="0"/>
              <w:rPr>
                <w:rFonts w:eastAsia="Calibri"/>
                <w:b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/>
                <w:bCs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05D5C" w:rsidRPr="00CF3FAC" w:rsidRDefault="00505D5C" w:rsidP="00B81C5A">
            <w:pPr>
              <w:suppressAutoHyphens w:val="0"/>
              <w:rPr>
                <w:rFonts w:eastAsia="Calibri"/>
                <w:b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/>
                <w:bCs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05D5C" w:rsidRPr="00CF3FAC" w:rsidRDefault="00505D5C" w:rsidP="00B81C5A">
            <w:pPr>
              <w:suppressAutoHyphens w:val="0"/>
              <w:rPr>
                <w:rFonts w:eastAsia="Calibri"/>
                <w:b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/>
                <w:bCs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05D5C" w:rsidRPr="00CF3FAC" w:rsidRDefault="00505D5C" w:rsidP="00B81C5A">
            <w:pPr>
              <w:suppressAutoHyphens w:val="0"/>
              <w:rPr>
                <w:rFonts w:eastAsia="Calibri"/>
                <w:b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/>
                <w:bCs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05D5C" w:rsidRPr="00CF3FAC" w:rsidRDefault="00505D5C" w:rsidP="00B81C5A">
            <w:pPr>
              <w:suppressAutoHyphens w:val="0"/>
              <w:rPr>
                <w:rFonts w:eastAsia="Calibri"/>
                <w:b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/>
                <w:bCs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05D5C" w:rsidRPr="00CF3FAC" w:rsidRDefault="00505D5C" w:rsidP="00B81C5A">
            <w:pPr>
              <w:suppressAutoHyphens w:val="0"/>
              <w:rPr>
                <w:rFonts w:eastAsia="Calibri"/>
                <w:b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/>
                <w:bCs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05D5C" w:rsidRPr="00CF3FAC" w:rsidRDefault="00505D5C" w:rsidP="00B81C5A">
            <w:pPr>
              <w:suppressAutoHyphens w:val="0"/>
              <w:rPr>
                <w:rFonts w:eastAsia="Calibri"/>
                <w:b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/>
                <w:bCs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05D5C" w:rsidRPr="00CF3FAC" w:rsidRDefault="00505D5C" w:rsidP="00B81C5A">
            <w:pPr>
              <w:suppressAutoHyphens w:val="0"/>
              <w:rPr>
                <w:rFonts w:eastAsia="Calibri"/>
                <w:b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/>
                <w:bCs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05D5C" w:rsidRPr="00CF3FAC" w:rsidRDefault="00505D5C" w:rsidP="00B81C5A">
            <w:pPr>
              <w:suppressAutoHyphens w:val="0"/>
              <w:rPr>
                <w:rFonts w:eastAsia="Calibri"/>
                <w:b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/>
                <w:bCs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05D5C" w:rsidRPr="00CF3FAC" w:rsidRDefault="00505D5C" w:rsidP="00B81C5A">
            <w:pPr>
              <w:suppressAutoHyphens w:val="0"/>
              <w:rPr>
                <w:rFonts w:eastAsia="Calibri"/>
                <w:b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/>
                <w:bCs/>
                <w:sz w:val="22"/>
                <w:szCs w:val="22"/>
                <w:lang w:eastAsia="en-US"/>
              </w:rPr>
              <w:t>10</w:t>
            </w:r>
          </w:p>
        </w:tc>
      </w:tr>
      <w:tr w:rsidR="00CD0728" w:rsidRPr="00CF3FAC" w:rsidTr="004A3EF8">
        <w:trPr>
          <w:trHeight w:val="132"/>
        </w:trPr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D0728" w:rsidRPr="00CF3FAC" w:rsidRDefault="003C2D26" w:rsidP="00B81C5A">
            <w:pPr>
              <w:suppressAutoHyphens w:val="0"/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3EF8" w:rsidRPr="00CF3FAC" w:rsidRDefault="00CD0728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Baron et al.</w:t>
            </w:r>
            <w:r w:rsidR="00CF3FAC">
              <w:rPr>
                <w:rFonts w:eastAsia="Calibri"/>
                <w:bCs/>
                <w:sz w:val="22"/>
                <w:szCs w:val="22"/>
                <w:lang w:eastAsia="en-US"/>
              </w:rPr>
              <w:t>,</w:t>
            </w: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 20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0728" w:rsidRPr="00CF3FAC" w:rsidRDefault="00CD0728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N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0728" w:rsidRPr="00CF3FAC" w:rsidRDefault="00CD0728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Y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0728" w:rsidRPr="00CF3FAC" w:rsidRDefault="00CD0728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Y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0728" w:rsidRPr="00CF3FAC" w:rsidRDefault="00067C74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Y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0728" w:rsidRPr="00CF3FAC" w:rsidRDefault="00067C74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Y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0728" w:rsidRPr="00CF3FAC" w:rsidRDefault="00067C74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Y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0728" w:rsidRPr="00CF3FAC" w:rsidRDefault="00067C74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N 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0728" w:rsidRPr="00CF3FAC" w:rsidRDefault="00067C74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Y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0728" w:rsidRPr="00CF3FAC" w:rsidRDefault="00067C74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Y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0728" w:rsidRPr="00CF3FAC" w:rsidRDefault="00067C74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H </w:t>
            </w:r>
          </w:p>
        </w:tc>
      </w:tr>
      <w:tr w:rsidR="004A3EF8" w:rsidRPr="00CF3FAC" w:rsidTr="00BB0BFD">
        <w:trPr>
          <w:trHeight w:val="220"/>
        </w:trPr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A3EF8" w:rsidRPr="00CF3FAC" w:rsidRDefault="004A3EF8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3EF8" w:rsidRPr="00CF3FAC" w:rsidRDefault="00BB0BFD" w:rsidP="00BB0BFD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proofErr w:type="spellStart"/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Bolmsjö</w:t>
            </w:r>
            <w:proofErr w:type="spellEnd"/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 et al.</w:t>
            </w:r>
            <w:r w:rsidR="00CF3FAC">
              <w:rPr>
                <w:rFonts w:eastAsia="Calibri"/>
                <w:bCs/>
                <w:sz w:val="22"/>
                <w:szCs w:val="22"/>
                <w:lang w:eastAsia="en-US"/>
              </w:rPr>
              <w:t>,</w:t>
            </w: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 2014</w:t>
            </w:r>
            <w:r w:rsidR="004A3EF8"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3EF8" w:rsidRPr="00CF3FAC" w:rsidRDefault="004A3EF8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Y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3EF8" w:rsidRPr="00CF3FAC" w:rsidRDefault="004A3EF8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Y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3EF8" w:rsidRPr="00CF3FAC" w:rsidRDefault="004A3EF8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Y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3EF8" w:rsidRPr="00CF3FAC" w:rsidRDefault="004A3EF8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Y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3EF8" w:rsidRPr="00CF3FAC" w:rsidRDefault="004A3EF8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Y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3EF8" w:rsidRPr="00CF3FAC" w:rsidRDefault="004A3EF8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N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3EF8" w:rsidRPr="00CF3FAC" w:rsidRDefault="004A3EF8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N 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3EF8" w:rsidRPr="00CF3FAC" w:rsidRDefault="004A3EF8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Y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3EF8" w:rsidRPr="00CF3FAC" w:rsidRDefault="004A3EF8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Y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3EF8" w:rsidRPr="00CF3FAC" w:rsidRDefault="004A3EF8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H</w:t>
            </w:r>
          </w:p>
        </w:tc>
      </w:tr>
      <w:tr w:rsidR="00BB0BFD" w:rsidRPr="00CF3FAC" w:rsidTr="00BB0BFD">
        <w:trPr>
          <w:trHeight w:val="246"/>
        </w:trPr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B0BFD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proofErr w:type="spellStart"/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Clignet</w:t>
            </w:r>
            <w:proofErr w:type="spellEnd"/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 et al.</w:t>
            </w:r>
            <w:r w:rsidR="00CF3FAC">
              <w:rPr>
                <w:rFonts w:eastAsia="Calibri"/>
                <w:bCs/>
                <w:sz w:val="22"/>
                <w:szCs w:val="22"/>
                <w:lang w:eastAsia="en-US"/>
              </w:rPr>
              <w:t>,</w:t>
            </w: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 2016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H</w:t>
            </w:r>
          </w:p>
        </w:tc>
      </w:tr>
      <w:tr w:rsidR="00BB0BFD" w:rsidRPr="00CF3FAC" w:rsidTr="00BB0BFD">
        <w:trPr>
          <w:trHeight w:val="246"/>
        </w:trPr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proofErr w:type="spellStart"/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Davidsson</w:t>
            </w:r>
            <w:proofErr w:type="spellEnd"/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 &amp; Swanson</w:t>
            </w:r>
            <w:r w:rsidR="00CF3FAC">
              <w:rPr>
                <w:rFonts w:eastAsia="Calibri"/>
                <w:bCs/>
                <w:sz w:val="22"/>
                <w:szCs w:val="22"/>
                <w:lang w:eastAsia="en-US"/>
              </w:rPr>
              <w:t>,</w:t>
            </w: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 20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B0BFD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H</w:t>
            </w:r>
          </w:p>
        </w:tc>
      </w:tr>
      <w:tr w:rsidR="00BB0BFD" w:rsidRPr="00CF3FAC" w:rsidTr="00BB0BFD">
        <w:trPr>
          <w:trHeight w:val="280"/>
        </w:trPr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proofErr w:type="spellStart"/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Furler</w:t>
            </w:r>
            <w:proofErr w:type="spellEnd"/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 et al.</w:t>
            </w:r>
            <w:r w:rsidR="00CF3FAC">
              <w:rPr>
                <w:rFonts w:eastAsia="Calibri"/>
                <w:bCs/>
                <w:sz w:val="22"/>
                <w:szCs w:val="22"/>
                <w:lang w:eastAsia="en-US"/>
              </w:rPr>
              <w:t>,</w:t>
            </w: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 20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B0BFD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H</w:t>
            </w:r>
          </w:p>
        </w:tc>
      </w:tr>
      <w:tr w:rsidR="00BB0BFD" w:rsidRPr="00CF3FAC" w:rsidTr="00EA3C29">
        <w:trPr>
          <w:trHeight w:val="240"/>
        </w:trPr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Graves et al.</w:t>
            </w:r>
            <w:r w:rsidR="00CF3FAC">
              <w:rPr>
                <w:rFonts w:eastAsia="Calibri"/>
                <w:bCs/>
                <w:sz w:val="22"/>
                <w:szCs w:val="22"/>
                <w:lang w:eastAsia="en-US"/>
              </w:rPr>
              <w:t>,</w:t>
            </w: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 20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B0BFD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BB0BFD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H</w:t>
            </w:r>
          </w:p>
        </w:tc>
      </w:tr>
      <w:tr w:rsidR="00EA3C29" w:rsidRPr="00CF3FAC" w:rsidTr="00EA3C29">
        <w:trPr>
          <w:trHeight w:val="270"/>
        </w:trPr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A3C29" w:rsidRPr="00CF3FAC" w:rsidRDefault="00EA3C29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CF3FAC">
              <w:rPr>
                <w:rFonts w:eastAsia="Calibri"/>
                <w:sz w:val="22"/>
                <w:szCs w:val="22"/>
                <w:lang w:eastAsia="en-US"/>
              </w:rPr>
              <w:t>Hahne</w:t>
            </w:r>
            <w:proofErr w:type="spellEnd"/>
            <w:r w:rsidRPr="00CF3FAC">
              <w:rPr>
                <w:rFonts w:eastAsia="Calibri"/>
                <w:sz w:val="22"/>
                <w:szCs w:val="22"/>
                <w:lang w:eastAsia="en-US"/>
              </w:rPr>
              <w:t xml:space="preserve"> et al.</w:t>
            </w:r>
            <w:r w:rsidR="00CF3FAC">
              <w:rPr>
                <w:rFonts w:eastAsia="Calibri"/>
                <w:sz w:val="22"/>
                <w:szCs w:val="22"/>
                <w:lang w:eastAsia="en-US"/>
              </w:rPr>
              <w:t>,</w:t>
            </w:r>
            <w:r w:rsidRPr="00CF3FAC">
              <w:rPr>
                <w:rFonts w:eastAsia="Calibri"/>
                <w:sz w:val="22"/>
                <w:szCs w:val="22"/>
                <w:lang w:eastAsia="en-US"/>
              </w:rPr>
              <w:t xml:space="preserve"> 20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B0BFD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M</w:t>
            </w:r>
          </w:p>
        </w:tc>
      </w:tr>
      <w:tr w:rsidR="00EA3C29" w:rsidRPr="00CF3FAC" w:rsidTr="00EA3C29">
        <w:trPr>
          <w:trHeight w:val="230"/>
        </w:trPr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A3C29" w:rsidRPr="00CF3FAC" w:rsidRDefault="00EA3C29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Halcomb</w:t>
            </w:r>
            <w:proofErr w:type="spellEnd"/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 et al.</w:t>
            </w:r>
            <w:r w:rsidR="00CF3FAC">
              <w:rPr>
                <w:rFonts w:eastAsia="Calibri"/>
                <w:bCs/>
                <w:sz w:val="22"/>
                <w:szCs w:val="22"/>
                <w:lang w:eastAsia="en-US"/>
              </w:rPr>
              <w:t>,</w:t>
            </w: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 xml:space="preserve"> 20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B0BFD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bCs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bCs/>
                <w:sz w:val="22"/>
                <w:szCs w:val="22"/>
                <w:lang w:eastAsia="en-US"/>
              </w:rPr>
              <w:t>H</w:t>
            </w:r>
          </w:p>
        </w:tc>
      </w:tr>
      <w:tr w:rsidR="00637D53" w:rsidRPr="00CF3FAC" w:rsidTr="00BB0BFD">
        <w:trPr>
          <w:trHeight w:val="240"/>
        </w:trPr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37D53" w:rsidRPr="00CF3FAC" w:rsidRDefault="00EA3C29" w:rsidP="00772BA3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0BFD" w:rsidRPr="00CF3FAC" w:rsidRDefault="00576AB7" w:rsidP="00772BA3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CF3FAC">
              <w:rPr>
                <w:rFonts w:eastAsia="Calibri"/>
                <w:sz w:val="22"/>
                <w:szCs w:val="22"/>
                <w:lang w:eastAsia="en-US"/>
              </w:rPr>
              <w:t>Hanifa</w:t>
            </w:r>
            <w:proofErr w:type="spellEnd"/>
            <w:r w:rsidRPr="00CF3FAC">
              <w:rPr>
                <w:rFonts w:eastAsia="Calibri"/>
                <w:sz w:val="22"/>
                <w:szCs w:val="22"/>
                <w:lang w:eastAsia="en-US"/>
              </w:rPr>
              <w:t xml:space="preserve"> et al.</w:t>
            </w:r>
            <w:r w:rsidR="00CF3FAC">
              <w:rPr>
                <w:rFonts w:eastAsia="Calibri"/>
                <w:sz w:val="22"/>
                <w:szCs w:val="22"/>
                <w:lang w:eastAsia="en-US"/>
              </w:rPr>
              <w:t>,</w:t>
            </w:r>
            <w:r w:rsidRPr="00CF3FAC">
              <w:rPr>
                <w:rFonts w:eastAsia="Calibri"/>
                <w:sz w:val="22"/>
                <w:szCs w:val="22"/>
                <w:lang w:eastAsia="en-US"/>
              </w:rPr>
              <w:t xml:space="preserve"> 20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576AB7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576AB7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576AB7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576AB7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576AB7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576AB7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576AB7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576AB7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576AB7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576AB7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M</w:t>
            </w:r>
          </w:p>
        </w:tc>
      </w:tr>
      <w:tr w:rsidR="00637D53" w:rsidRPr="00CF3FAC" w:rsidTr="00EA3C29">
        <w:trPr>
          <w:trHeight w:val="290"/>
        </w:trPr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37D53" w:rsidRPr="00CF3FAC" w:rsidRDefault="00EA3C29" w:rsidP="00772BA3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637D53" w:rsidP="00772BA3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CF3FAC">
              <w:rPr>
                <w:rFonts w:eastAsia="Calibri"/>
                <w:sz w:val="22"/>
                <w:szCs w:val="22"/>
                <w:lang w:eastAsia="en-US"/>
              </w:rPr>
              <w:t>Helmle</w:t>
            </w:r>
            <w:proofErr w:type="spellEnd"/>
            <w:r w:rsidRPr="00CF3FAC">
              <w:rPr>
                <w:rFonts w:eastAsia="Calibri"/>
                <w:sz w:val="22"/>
                <w:szCs w:val="22"/>
                <w:lang w:eastAsia="en-US"/>
              </w:rPr>
              <w:t xml:space="preserve"> et al.</w:t>
            </w:r>
            <w:r w:rsidR="00CF3FAC">
              <w:rPr>
                <w:rFonts w:eastAsia="Calibri"/>
                <w:sz w:val="22"/>
                <w:szCs w:val="22"/>
                <w:lang w:eastAsia="en-US"/>
              </w:rPr>
              <w:t>,</w:t>
            </w:r>
            <w:r w:rsidRPr="00CF3FAC">
              <w:rPr>
                <w:rFonts w:eastAsia="Calibri"/>
                <w:sz w:val="22"/>
                <w:szCs w:val="22"/>
                <w:lang w:eastAsia="en-US"/>
              </w:rPr>
              <w:t xml:space="preserve"> 20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E10A3B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E10A3B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E10A3B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E10A3B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E10A3B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E10A3B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E10A3B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E10A3B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E10A3B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6AB7" w:rsidRPr="00CF3FAC" w:rsidRDefault="00E10A3B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H</w:t>
            </w:r>
          </w:p>
        </w:tc>
      </w:tr>
      <w:tr w:rsidR="00EA3C29" w:rsidRPr="00CF3FAC" w:rsidTr="00EA3C29">
        <w:trPr>
          <w:trHeight w:val="240"/>
        </w:trPr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A3C29" w:rsidRPr="00CF3FAC" w:rsidRDefault="00EA3C29" w:rsidP="00772BA3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772BA3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Hill et al.</w:t>
            </w:r>
            <w:r w:rsidR="00CF3FAC">
              <w:rPr>
                <w:rFonts w:eastAsia="Calibri"/>
                <w:sz w:val="22"/>
                <w:szCs w:val="22"/>
                <w:lang w:eastAsia="en-US"/>
              </w:rPr>
              <w:t>,</w:t>
            </w:r>
            <w:r w:rsidRPr="00CF3FAC">
              <w:rPr>
                <w:rFonts w:eastAsia="Calibri"/>
                <w:sz w:val="22"/>
                <w:szCs w:val="22"/>
                <w:lang w:eastAsia="en-US"/>
              </w:rPr>
              <w:t xml:space="preserve"> 20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H</w:t>
            </w:r>
          </w:p>
        </w:tc>
      </w:tr>
      <w:tr w:rsidR="00EA3C29" w:rsidRPr="00CF3FAC" w:rsidTr="004B60FA">
        <w:trPr>
          <w:trHeight w:val="260"/>
        </w:trPr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A3C29" w:rsidRPr="00CF3FAC" w:rsidRDefault="00EA3C29" w:rsidP="00772BA3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772BA3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CF3FAC">
              <w:rPr>
                <w:rFonts w:eastAsia="Calibri"/>
                <w:sz w:val="22"/>
                <w:szCs w:val="22"/>
                <w:lang w:eastAsia="en-US"/>
              </w:rPr>
              <w:t>Iyer</w:t>
            </w:r>
            <w:proofErr w:type="spellEnd"/>
            <w:r w:rsidRPr="00CF3FAC">
              <w:rPr>
                <w:rFonts w:eastAsia="Calibri"/>
                <w:sz w:val="22"/>
                <w:szCs w:val="22"/>
                <w:lang w:eastAsia="en-US"/>
              </w:rPr>
              <w:t xml:space="preserve"> et al.</w:t>
            </w:r>
            <w:r w:rsidR="00CF3FAC">
              <w:rPr>
                <w:rFonts w:eastAsia="Calibri"/>
                <w:sz w:val="22"/>
                <w:szCs w:val="22"/>
                <w:lang w:eastAsia="en-US"/>
              </w:rPr>
              <w:t>,</w:t>
            </w:r>
            <w:r w:rsidRPr="00CF3FAC">
              <w:rPr>
                <w:rFonts w:eastAsia="Calibri"/>
                <w:sz w:val="22"/>
                <w:szCs w:val="22"/>
                <w:lang w:eastAsia="en-US"/>
              </w:rPr>
              <w:t xml:space="preserve"> 20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29" w:rsidRPr="00CF3FAC" w:rsidRDefault="00EA3C29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H</w:t>
            </w:r>
          </w:p>
        </w:tc>
      </w:tr>
      <w:tr w:rsidR="00637D53" w:rsidRPr="00CF3FAC" w:rsidTr="00510AE6">
        <w:trPr>
          <w:trHeight w:val="176"/>
        </w:trPr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37D53" w:rsidRPr="00CF3FAC" w:rsidRDefault="00EA3C29" w:rsidP="00772BA3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772BA3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Kang et al.</w:t>
            </w:r>
            <w:r w:rsidR="00CF3FAC">
              <w:rPr>
                <w:rFonts w:eastAsia="Calibri"/>
                <w:sz w:val="22"/>
                <w:szCs w:val="22"/>
                <w:lang w:eastAsia="en-US"/>
              </w:rPr>
              <w:t>,</w:t>
            </w:r>
            <w:r w:rsidRPr="00CF3FAC">
              <w:rPr>
                <w:rFonts w:eastAsia="Calibri"/>
                <w:sz w:val="22"/>
                <w:szCs w:val="22"/>
                <w:lang w:eastAsia="en-US"/>
              </w:rPr>
              <w:t xml:space="preserve"> 20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6AB7" w:rsidRPr="00CF3FAC" w:rsidRDefault="00F90527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M</w:t>
            </w:r>
          </w:p>
        </w:tc>
      </w:tr>
      <w:tr w:rsidR="00637D53" w:rsidRPr="00CF3FAC" w:rsidTr="00637D53">
        <w:trPr>
          <w:trHeight w:val="252"/>
        </w:trPr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37D53" w:rsidRPr="00CF3FAC" w:rsidRDefault="003C2D26" w:rsidP="00772BA3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1</w:t>
            </w:r>
            <w:r w:rsidR="00E42472" w:rsidRPr="00CF3FAC">
              <w:rPr>
                <w:rFonts w:eastAsia="Calibri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772BA3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CF3FAC">
              <w:rPr>
                <w:rFonts w:eastAsia="Calibri"/>
                <w:sz w:val="22"/>
                <w:szCs w:val="22"/>
                <w:lang w:eastAsia="en-US"/>
              </w:rPr>
              <w:t>Luker</w:t>
            </w:r>
            <w:proofErr w:type="spellEnd"/>
            <w:r w:rsidRPr="00CF3FAC">
              <w:rPr>
                <w:rFonts w:eastAsia="Calibri"/>
                <w:sz w:val="22"/>
                <w:szCs w:val="22"/>
                <w:lang w:eastAsia="en-US"/>
              </w:rPr>
              <w:t xml:space="preserve"> et al.</w:t>
            </w:r>
            <w:r w:rsidR="00CF3FAC">
              <w:rPr>
                <w:rFonts w:eastAsia="Calibri"/>
                <w:sz w:val="22"/>
                <w:szCs w:val="22"/>
                <w:lang w:eastAsia="en-US"/>
              </w:rPr>
              <w:t>,</w:t>
            </w:r>
            <w:r w:rsidRPr="00CF3FAC">
              <w:rPr>
                <w:rFonts w:eastAsia="Calibri"/>
                <w:sz w:val="22"/>
                <w:szCs w:val="22"/>
                <w:lang w:eastAsia="en-US"/>
              </w:rPr>
              <w:t xml:space="preserve"> 20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H</w:t>
            </w:r>
          </w:p>
        </w:tc>
      </w:tr>
      <w:tr w:rsidR="00637D53" w:rsidRPr="00CF3FAC" w:rsidTr="00637D53">
        <w:trPr>
          <w:trHeight w:val="290"/>
        </w:trPr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37D53" w:rsidRPr="00CF3FAC" w:rsidRDefault="00510AE6" w:rsidP="00772BA3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1</w:t>
            </w:r>
            <w:r w:rsidR="00E42472" w:rsidRPr="00CF3FAC">
              <w:rPr>
                <w:rFonts w:eastAsia="Calibri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772BA3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CF3FAC">
              <w:rPr>
                <w:rFonts w:eastAsia="Calibri"/>
                <w:sz w:val="22"/>
                <w:szCs w:val="22"/>
                <w:lang w:eastAsia="en-US"/>
              </w:rPr>
              <w:t>Søderlund</w:t>
            </w:r>
            <w:proofErr w:type="spellEnd"/>
            <w:r w:rsidRPr="00CF3FAC">
              <w:rPr>
                <w:rFonts w:eastAsia="Calibri"/>
                <w:sz w:val="22"/>
                <w:szCs w:val="22"/>
                <w:lang w:eastAsia="en-US"/>
              </w:rPr>
              <w:t xml:space="preserve"> et al.</w:t>
            </w:r>
            <w:r w:rsidR="00CF3FAC">
              <w:rPr>
                <w:rFonts w:eastAsia="Calibri"/>
                <w:sz w:val="22"/>
                <w:szCs w:val="22"/>
                <w:lang w:eastAsia="en-US"/>
              </w:rPr>
              <w:t>,</w:t>
            </w:r>
            <w:r w:rsidRPr="00CF3FAC">
              <w:rPr>
                <w:rFonts w:eastAsia="Calibri"/>
                <w:sz w:val="22"/>
                <w:szCs w:val="22"/>
                <w:lang w:eastAsia="en-US"/>
              </w:rPr>
              <w:t xml:space="preserve"> 20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B81C5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53" w:rsidRPr="00CF3FAC" w:rsidRDefault="00637D53" w:rsidP="00FC6D09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CF3FAC">
              <w:rPr>
                <w:rFonts w:eastAsia="Calibri"/>
                <w:sz w:val="22"/>
                <w:szCs w:val="22"/>
                <w:lang w:eastAsia="en-US"/>
              </w:rPr>
              <w:t>H</w:t>
            </w:r>
          </w:p>
        </w:tc>
      </w:tr>
    </w:tbl>
    <w:p w:rsidR="008F295B" w:rsidRPr="004B60FA" w:rsidRDefault="008F295B">
      <w:pPr>
        <w:rPr>
          <w:sz w:val="22"/>
          <w:szCs w:val="22"/>
          <w:lang w:val="en-US"/>
        </w:rPr>
      </w:pPr>
    </w:p>
    <w:sectPr w:rsidR="008F295B" w:rsidRPr="004B60FA" w:rsidSect="00FC6D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0AC"/>
    <w:rsid w:val="00067C74"/>
    <w:rsid w:val="0008181E"/>
    <w:rsid w:val="001234D7"/>
    <w:rsid w:val="00123A0A"/>
    <w:rsid w:val="00131C60"/>
    <w:rsid w:val="002410AC"/>
    <w:rsid w:val="00243503"/>
    <w:rsid w:val="002D0051"/>
    <w:rsid w:val="002D0CD1"/>
    <w:rsid w:val="002D2EFE"/>
    <w:rsid w:val="00304B5D"/>
    <w:rsid w:val="00383EB8"/>
    <w:rsid w:val="003C2D26"/>
    <w:rsid w:val="004203E2"/>
    <w:rsid w:val="004267D6"/>
    <w:rsid w:val="0047252E"/>
    <w:rsid w:val="004A3EF8"/>
    <w:rsid w:val="004A5310"/>
    <w:rsid w:val="004B60FA"/>
    <w:rsid w:val="004D6C42"/>
    <w:rsid w:val="00505D5C"/>
    <w:rsid w:val="00510AE6"/>
    <w:rsid w:val="00561969"/>
    <w:rsid w:val="00576AB7"/>
    <w:rsid w:val="005B68BA"/>
    <w:rsid w:val="00637D53"/>
    <w:rsid w:val="0068109D"/>
    <w:rsid w:val="00693EC4"/>
    <w:rsid w:val="006D048A"/>
    <w:rsid w:val="006D636F"/>
    <w:rsid w:val="0070232E"/>
    <w:rsid w:val="00736B78"/>
    <w:rsid w:val="00772BA3"/>
    <w:rsid w:val="00826C94"/>
    <w:rsid w:val="0083314D"/>
    <w:rsid w:val="008E6CC8"/>
    <w:rsid w:val="008F295B"/>
    <w:rsid w:val="00906145"/>
    <w:rsid w:val="009C1263"/>
    <w:rsid w:val="009D0FDC"/>
    <w:rsid w:val="009F6D69"/>
    <w:rsid w:val="00A03808"/>
    <w:rsid w:val="00A06444"/>
    <w:rsid w:val="00A35ACE"/>
    <w:rsid w:val="00AE0E9D"/>
    <w:rsid w:val="00B47841"/>
    <w:rsid w:val="00BB0BFD"/>
    <w:rsid w:val="00CB7D1A"/>
    <w:rsid w:val="00CC10C2"/>
    <w:rsid w:val="00CD0728"/>
    <w:rsid w:val="00CF3FAC"/>
    <w:rsid w:val="00D11E16"/>
    <w:rsid w:val="00D54077"/>
    <w:rsid w:val="00DF7467"/>
    <w:rsid w:val="00E10A3B"/>
    <w:rsid w:val="00E42472"/>
    <w:rsid w:val="00E47615"/>
    <w:rsid w:val="00E607B3"/>
    <w:rsid w:val="00EA201A"/>
    <w:rsid w:val="00EA3C29"/>
    <w:rsid w:val="00EB1A79"/>
    <w:rsid w:val="00F3215B"/>
    <w:rsid w:val="00F90527"/>
    <w:rsid w:val="00FA1682"/>
    <w:rsid w:val="00FB24A5"/>
    <w:rsid w:val="00FC41D2"/>
    <w:rsid w:val="00FC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C430FA"/>
  <w15:docId w15:val="{ECCAEEEE-9D87-46D9-B8EF-3EDF87604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0AC"/>
    <w:pPr>
      <w:suppressAutoHyphens/>
    </w:pPr>
    <w:rPr>
      <w:sz w:val="24"/>
      <w:szCs w:val="24"/>
      <w:lang w:val="en-GB" w:eastAsia="ar-S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nhideWhenUsed/>
    <w:rsid w:val="0068109D"/>
    <w:rPr>
      <w:color w:val="0000FF" w:themeColor="hyperlink"/>
      <w:u w:val="single"/>
    </w:rPr>
  </w:style>
  <w:style w:type="table" w:styleId="Tabellrutenett">
    <w:name w:val="Table Grid"/>
    <w:basedOn w:val="Vanligtabell"/>
    <w:uiPriority w:val="59"/>
    <w:rsid w:val="0068109D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semiHidden/>
    <w:unhideWhenUsed/>
    <w:rsid w:val="009F6D69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semiHidden/>
    <w:rsid w:val="009F6D69"/>
    <w:rPr>
      <w:rFonts w:ascii="Tahoma" w:hAnsi="Tahoma" w:cs="Tahoma"/>
      <w:sz w:val="16"/>
      <w:szCs w:val="1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1313BA-83F3-4F6A-A8BA-0029ECA3F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5</Words>
  <Characters>2148</Characters>
  <Application>Microsoft Office Word</Application>
  <DocSecurity>4</DocSecurity>
  <Lines>17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istine Rørtveit</dc:creator>
  <cp:lastModifiedBy>Rørtveit, Kristine</cp:lastModifiedBy>
  <cp:revision>2</cp:revision>
  <cp:lastPrinted>2019-02-18T15:25:00Z</cp:lastPrinted>
  <dcterms:created xsi:type="dcterms:W3CDTF">2019-09-19T13:49:00Z</dcterms:created>
  <dcterms:modified xsi:type="dcterms:W3CDTF">2019-09-19T13:49:00Z</dcterms:modified>
</cp:coreProperties>
</file>